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5FC" w:rsidRDefault="00D825FC"/>
    <w:p w:rsidR="00103606" w:rsidRDefault="00103606"/>
    <w:p w:rsidR="00D825FC" w:rsidRDefault="00103606">
      <w:r>
        <w:rPr>
          <w:noProof/>
          <w:lang w:eastAsia="en-GB"/>
        </w:rPr>
        <w:drawing>
          <wp:inline distT="0" distB="0" distL="0" distR="0">
            <wp:extent cx="5731510" cy="51581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f_bass_bream_def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89A" w:rsidRPr="00103606" w:rsidRDefault="00103606">
      <w:bookmarkStart w:id="0" w:name="_GoBack"/>
      <w:bookmarkEnd w:id="0"/>
      <w:r w:rsidRPr="00103606">
        <w:rPr>
          <w:b/>
        </w:rPr>
        <w:t xml:space="preserve">Figure S1. Allele frequency of the SNPs typed with the </w:t>
      </w:r>
      <w:r>
        <w:rPr>
          <w:b/>
        </w:rPr>
        <w:t>combined species</w:t>
      </w:r>
      <w:r w:rsidRPr="00103606">
        <w:rPr>
          <w:b/>
        </w:rPr>
        <w:t xml:space="preserve"> SNP array across</w:t>
      </w:r>
      <w:r w:rsidR="004A6799">
        <w:rPr>
          <w:b/>
        </w:rPr>
        <w:t xml:space="preserve"> different</w:t>
      </w:r>
      <w:r w:rsidRPr="00103606">
        <w:rPr>
          <w:b/>
        </w:rPr>
        <w:t xml:space="preserve"> farmed and wild (A) European sea bass and </w:t>
      </w:r>
      <w:r>
        <w:rPr>
          <w:b/>
        </w:rPr>
        <w:t xml:space="preserve">(B) </w:t>
      </w:r>
      <w:r w:rsidRPr="00103606">
        <w:rPr>
          <w:b/>
        </w:rPr>
        <w:t xml:space="preserve">gilthead sea bream populations. </w:t>
      </w:r>
      <w:r w:rsidRPr="00103606">
        <w:t>Panels are stratified by allele frequency as indicated in the labels along the y-axes</w:t>
      </w:r>
      <w:r>
        <w:t xml:space="preserve"> on the right side</w:t>
      </w:r>
      <w:r w:rsidRPr="00103606">
        <w:t xml:space="preserve">. Populations are coloured </w:t>
      </w:r>
      <w:r w:rsidR="00D43F69">
        <w:t xml:space="preserve">coded </w:t>
      </w:r>
      <w:r w:rsidRPr="00103606">
        <w:t xml:space="preserve">according to </w:t>
      </w:r>
      <w:r>
        <w:t xml:space="preserve">their known </w:t>
      </w:r>
      <w:r w:rsidRPr="00103606">
        <w:t>origin</w:t>
      </w:r>
      <w:r w:rsidR="004A6799">
        <w:t xml:space="preserve"> </w:t>
      </w:r>
      <w:r w:rsidR="00D43F69">
        <w:t>as shown in</w:t>
      </w:r>
      <w:r w:rsidRPr="00103606">
        <w:t xml:space="preserve"> the legend </w:t>
      </w:r>
      <w:r>
        <w:t>at</w:t>
      </w:r>
      <w:r w:rsidRPr="00103606">
        <w:t xml:space="preserve"> the right.</w:t>
      </w:r>
    </w:p>
    <w:p w:rsidR="0049089A" w:rsidRPr="00103606" w:rsidRDefault="0049089A"/>
    <w:p w:rsidR="0049089A" w:rsidRDefault="0049089A"/>
    <w:p w:rsidR="0049089A" w:rsidRDefault="0049089A"/>
    <w:p w:rsidR="0049089A" w:rsidRDefault="0049089A"/>
    <w:sectPr w:rsidR="00490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89A"/>
    <w:rsid w:val="00103606"/>
    <w:rsid w:val="0049089A"/>
    <w:rsid w:val="004A6799"/>
    <w:rsid w:val="00683363"/>
    <w:rsid w:val="006E55EF"/>
    <w:rsid w:val="00AC7D43"/>
    <w:rsid w:val="00BE3E74"/>
    <w:rsid w:val="00C45EBC"/>
    <w:rsid w:val="00D32561"/>
    <w:rsid w:val="00D43F69"/>
    <w:rsid w:val="00D8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8DD8E"/>
  <w15:chartTrackingRefBased/>
  <w15:docId w15:val="{97483DD2-A706-49D7-92DD-785D07EB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LOZA Carolina</dc:creator>
  <cp:keywords/>
  <dc:description/>
  <cp:lastModifiedBy>PENALOZA Carolina</cp:lastModifiedBy>
  <cp:revision>3</cp:revision>
  <dcterms:created xsi:type="dcterms:W3CDTF">2020-07-29T17:11:00Z</dcterms:created>
  <dcterms:modified xsi:type="dcterms:W3CDTF">2020-07-29T17:12:00Z</dcterms:modified>
</cp:coreProperties>
</file>